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DED1F" w14:textId="77777777" w:rsidR="002F484A" w:rsidRPr="002F484A" w:rsidRDefault="00F12465" w:rsidP="002F484A">
      <w:pPr>
        <w:pStyle w:val="SupplementaryMaterial"/>
      </w:pPr>
      <w:bookmarkStart w:id="0" w:name="_GoBack"/>
      <w:r>
        <w:t xml:space="preserve">Supplementary </w:t>
      </w:r>
      <w:r w:rsidR="00165EFC">
        <w:t>Table S2</w:t>
      </w:r>
    </w:p>
    <w:bookmarkEnd w:id="0"/>
    <w:p w14:paraId="002B9FAB" w14:textId="293EC80E" w:rsidR="00457A38" w:rsidRDefault="00457A38" w:rsidP="00F12465">
      <w:pPr>
        <w:spacing w:after="0" w:line="240" w:lineRule="auto"/>
        <w:rPr>
          <w:b/>
        </w:rPr>
      </w:pPr>
      <w:r w:rsidRPr="002F484A">
        <w:rPr>
          <w:b/>
        </w:rPr>
        <w:t>PubMed Search Strategy</w:t>
      </w:r>
    </w:p>
    <w:p w14:paraId="48ED33F5" w14:textId="77777777" w:rsidR="00F12465" w:rsidRPr="00457A38" w:rsidRDefault="00F12465" w:rsidP="00F12465">
      <w:pPr>
        <w:spacing w:after="0" w:line="240" w:lineRule="auto"/>
        <w:rPr>
          <w:b/>
        </w:rPr>
      </w:pPr>
    </w:p>
    <w:p w14:paraId="24991660" w14:textId="34A7EF32" w:rsidR="006779AA" w:rsidRDefault="00457A38" w:rsidP="00F12465">
      <w:pPr>
        <w:spacing w:after="0" w:line="240" w:lineRule="auto"/>
      </w:pPr>
      <w:r w:rsidRPr="00457A38">
        <w:t xml:space="preserve">((("Diabetes Mellitus"[Mesh] OR "Diabetes Mellitus, Type 2"[Mesh] OR "diabetes type 2"[Mesh] OR "T2DM"[Mesh] OR "diabetes Type II"[Mesh] OR diabetes AND "[Mesh] OR " AND glucose intolerance AND "[Mesh] OR " AND insulin resistance AND "[Mesh] OR " AND Hyperglycemia AND "[Mesh] OR " AND Hypoglycemia AND "[Mesh] OR </w:t>
      </w:r>
      <w:proofErr w:type="spellStart"/>
      <w:r w:rsidRPr="00457A38">
        <w:t>OR</w:t>
      </w:r>
      <w:proofErr w:type="spellEnd"/>
      <w:r w:rsidRPr="00457A38">
        <w:t xml:space="preserve"> " AND Diabetes Mellitus AND "[Text] OR " AND Diabetes Mellitus, Type 2 AND "[Text] OR " AND diabetes type 2 AND "[Text] OR " AND T2DM AND "[Text] OR " AND diabetes Type II AND "[Text] OR diabetes"[Text] OR "glucose intolerance"[Text] OR "insulin resistance"[Text] OR "Hyperglycemia"[Text] OR "Hypoglycemia"[Text]) AND ("Adolescent"[Mesh] OR "Young Adult"[Mesh] OR "Adult"[Mesh] OR "Middle Aged"[Mesh] OR "teenage"[Mesh] OR "adolescent"[Mesh] OR "young adult"[Mesh] OR "adult"[Mesh] OR "Middle Age"[Mesh] OR "Adolescent"[Text] OR "Young Adult"[Text] OR "Adult"[Text] OR "Middle Aged"[Text] OR "teenage"[Text] OR "adolescent"[Text] OR "young adult"[Text] OR "adult"[Text] OR "Middle Age"[Text]))) AND (((((((((((((((((((((((((((((((((((((((((((((((((((((Albania[Text Word]) OR Andorra[Text Word]) OR Armenia[Text Word]) OR Austria[Text Word]) OR Azerbaijan[Text Word]) OR Belarus[Text Word]) OR Belgium[Text Word]) OR ("Bosnia and Herzegovina"[Text Word])) OR Bulgaria[Text Word]) OR Croatia[Text Word]) OR Cyprus[Text Word]) OR "Czech Republic"[Text Word]) OR Denmark[Text Word]) OR Estonia[Text Word]) OR Finland[Text Word]) OR France[Text Word]) OR Georgia[Text Word]) OR Germany[Text Word]) OR Greece[Text Word]) OR Hungary[Text Word]) OR Iceland[Text Word]) OR Italy[Text Word]) OR Kazakhstan[Text Word]) OR Kosovo[Text Word]) OR Latvia[Text Word]) OR Liechtenstein[Text Word]) OR Lithuania[Text Word]) OR Luxembourg[Text Word]) OR Malta[Text Word]) OR Moldova[Text Word]) OR Monaco[Text Word]) OR Montenegro[Text Word]) OR Netherlands[Text Word]) OR Macedonia[Text Word]) OR Norway[Text Word]) OR Poland[Text Word]) OR Portugal[Text Word]) OR Romania[Text Word]) OR Russia[Text Word]) OR "San Marino"[Text Word]) OR Serbia[Text Word]) OR Slovakia[Text Word]) OR Slovenia[Text Word]) OR Spain[Text Word]) OR Sweden[Text Word]) OR Switzerland[Text Word]) OR Ukraine[Text Word]) OR "United Kingdom"[Text Word]) OR "Vatican City"[Text Word])) OR Europe[MeSH]) AND ("2018/07/12"[</w:t>
      </w:r>
      <w:proofErr w:type="spellStart"/>
      <w:r w:rsidRPr="00457A38">
        <w:t>PDat</w:t>
      </w:r>
      <w:proofErr w:type="spellEnd"/>
      <w:r w:rsidRPr="00457A38">
        <w:t>] : "3000/12/31"[</w:t>
      </w:r>
      <w:proofErr w:type="spellStart"/>
      <w:r w:rsidRPr="00457A38">
        <w:t>PDat</w:t>
      </w:r>
      <w:proofErr w:type="spellEnd"/>
      <w:r w:rsidRPr="00457A38">
        <w:t>]) AND Humans[Mesh]) AND ( "2018/07/12"[</w:t>
      </w:r>
      <w:proofErr w:type="spellStart"/>
      <w:r w:rsidRPr="00457A38">
        <w:t>PDat</w:t>
      </w:r>
      <w:proofErr w:type="spellEnd"/>
      <w:r w:rsidRPr="00457A38">
        <w:t>] : "3000/12/31"[</w:t>
      </w:r>
      <w:proofErr w:type="spellStart"/>
      <w:r w:rsidRPr="00457A38">
        <w:t>PDat</w:t>
      </w:r>
      <w:proofErr w:type="spellEnd"/>
      <w:r w:rsidRPr="00457A38">
        <w:t>] ) AND Humans[Mesh]</w:t>
      </w:r>
    </w:p>
    <w:sectPr w:rsidR="006779A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3EF7A" w14:textId="77777777" w:rsidR="0046268B" w:rsidRDefault="0046268B" w:rsidP="002F484A">
      <w:pPr>
        <w:spacing w:after="0" w:line="240" w:lineRule="auto"/>
      </w:pPr>
      <w:r>
        <w:separator/>
      </w:r>
    </w:p>
  </w:endnote>
  <w:endnote w:type="continuationSeparator" w:id="0">
    <w:p w14:paraId="0680CD18" w14:textId="77777777" w:rsidR="0046268B" w:rsidRDefault="0046268B" w:rsidP="002F4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F87645" w14:textId="77777777" w:rsidR="0046268B" w:rsidRDefault="0046268B" w:rsidP="002F484A">
      <w:pPr>
        <w:spacing w:after="0" w:line="240" w:lineRule="auto"/>
      </w:pPr>
      <w:r>
        <w:separator/>
      </w:r>
    </w:p>
  </w:footnote>
  <w:footnote w:type="continuationSeparator" w:id="0">
    <w:p w14:paraId="3855FBCA" w14:textId="77777777" w:rsidR="0046268B" w:rsidRDefault="0046268B" w:rsidP="002F4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7A16E3" w14:textId="0470AC8A" w:rsidR="002F484A" w:rsidRPr="002F484A" w:rsidRDefault="002F484A" w:rsidP="002F484A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197D597" wp14:editId="68E9E92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7YwMTOwMDIzNzNX0lEKTi0uzszPAykwqgUAKINwuSwAAAA="/>
  </w:docVars>
  <w:rsids>
    <w:rsidRoot w:val="00457A38"/>
    <w:rsid w:val="000F1214"/>
    <w:rsid w:val="00165EFC"/>
    <w:rsid w:val="002F484A"/>
    <w:rsid w:val="00457A38"/>
    <w:rsid w:val="0046268B"/>
    <w:rsid w:val="004A4A89"/>
    <w:rsid w:val="00663300"/>
    <w:rsid w:val="00E20A38"/>
    <w:rsid w:val="00F1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43582"/>
  <w15:chartTrackingRefBased/>
  <w15:docId w15:val="{589762D4-08C5-4A86-8EDF-9515F7232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A38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8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84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F48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84A"/>
    <w:rPr>
      <w:rFonts w:ascii="Times New Roman" w:hAnsi="Times New Roman"/>
      <w:sz w:val="24"/>
    </w:rPr>
  </w:style>
  <w:style w:type="paragraph" w:customStyle="1" w:styleId="SupplementaryMaterial">
    <w:name w:val="Supplementary Material"/>
    <w:basedOn w:val="Title"/>
    <w:next w:val="Title"/>
    <w:qFormat/>
    <w:rsid w:val="002F484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F484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84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9132E8820AC34494B7FE9C974E65C5" ma:contentTypeVersion="9" ma:contentTypeDescription="Create a new document." ma:contentTypeScope="" ma:versionID="b8bb8ca1d7071123a7d6083d400af314">
  <xsd:schema xmlns:xsd="http://www.w3.org/2001/XMLSchema" xmlns:xs="http://www.w3.org/2001/XMLSchema" xmlns:p="http://schemas.microsoft.com/office/2006/metadata/properties" xmlns:ns3="d00841bf-3cb7-4bf6-911d-21469973aad5" xmlns:ns4="1b4c8559-6dd3-48f5-ac80-979d521a3540" targetNamespace="http://schemas.microsoft.com/office/2006/metadata/properties" ma:root="true" ma:fieldsID="80086ee60be89aeb0961cdaa1452b16b" ns3:_="" ns4:_="">
    <xsd:import namespace="d00841bf-3cb7-4bf6-911d-21469973aad5"/>
    <xsd:import namespace="1b4c8559-6dd3-48f5-ac80-979d521a354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841bf-3cb7-4bf6-911d-21469973aa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4c8559-6dd3-48f5-ac80-979d521a3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8DB08B-4F7A-40C4-935C-F356ED7C1A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E6280B9-0969-4DFC-9196-7DB671A5E3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591A1F-1D54-4229-AC5A-3D090176B7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0841bf-3cb7-4bf6-911d-21469973aad5"/>
    <ds:schemaRef ds:uri="1b4c8559-6dd3-48f5-ac80-979d521a35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 Raquel Bettencourt Silva Paulo</dc:creator>
  <cp:keywords/>
  <dc:description/>
  <cp:lastModifiedBy>Marilia Raquel Bettencourt Silva Paulo</cp:lastModifiedBy>
  <cp:revision>5</cp:revision>
  <dcterms:created xsi:type="dcterms:W3CDTF">2021-03-29T06:44:00Z</dcterms:created>
  <dcterms:modified xsi:type="dcterms:W3CDTF">2021-04-05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9132E8820AC34494B7FE9C974E65C5</vt:lpwstr>
  </property>
</Properties>
</file>